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777F3" w14:textId="74D127F3" w:rsidR="00C35D21" w:rsidRPr="001F0878" w:rsidRDefault="00C35D21" w:rsidP="00C35D21">
      <w:pPr>
        <w:rPr>
          <w:rFonts w:cs="Arial"/>
          <w:sz w:val="20"/>
          <w:szCs w:val="20"/>
          <w:lang w:val="en-US"/>
        </w:rPr>
      </w:pPr>
      <w:bookmarkStart w:id="0" w:name="_Hlk78365335"/>
      <w:r w:rsidRPr="001F0878">
        <w:rPr>
          <w:rFonts w:cs="Arial"/>
          <w:b/>
          <w:bCs/>
          <w:szCs w:val="24"/>
          <w:lang w:val="en-US"/>
        </w:rPr>
        <w:t xml:space="preserve">Supplementary Table </w:t>
      </w:r>
      <w:r w:rsidR="00336D2A">
        <w:rPr>
          <w:rFonts w:cs="Arial"/>
          <w:b/>
          <w:bCs/>
          <w:szCs w:val="24"/>
          <w:lang w:val="en-US"/>
        </w:rPr>
        <w:t>1</w:t>
      </w:r>
      <w:bookmarkStart w:id="1" w:name="_GoBack"/>
      <w:bookmarkEnd w:id="1"/>
      <w:r w:rsidRPr="001F0878">
        <w:rPr>
          <w:rFonts w:cs="Arial"/>
          <w:b/>
          <w:bCs/>
          <w:szCs w:val="24"/>
          <w:lang w:val="en-US"/>
        </w:rPr>
        <w:t xml:space="preserve">. </w:t>
      </w:r>
      <w:r w:rsidRPr="001F0878">
        <w:rPr>
          <w:rFonts w:cs="Arial"/>
          <w:b/>
          <w:szCs w:val="24"/>
          <w:lang w:val="en-US"/>
        </w:rPr>
        <w:t>Analysis of the correlation between total HIV-1 DNA, clinical parameters, HIV-1 expression and cytokines/chemokines.</w:t>
      </w:r>
      <w:bookmarkEnd w:id="0"/>
    </w:p>
    <w:tbl>
      <w:tblPr>
        <w:tblStyle w:val="Tablaconcuadrcula"/>
        <w:tblW w:w="15012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3"/>
        <w:gridCol w:w="662"/>
        <w:gridCol w:w="662"/>
        <w:gridCol w:w="662"/>
        <w:gridCol w:w="662"/>
        <w:gridCol w:w="662"/>
        <w:gridCol w:w="662"/>
        <w:gridCol w:w="662"/>
        <w:gridCol w:w="662"/>
        <w:gridCol w:w="662"/>
        <w:gridCol w:w="663"/>
      </w:tblGrid>
      <w:tr w:rsidR="00C35D21" w14:paraId="0D1A6034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hideMark/>
          </w:tcPr>
          <w:p w14:paraId="3B51978B" w14:textId="77777777" w:rsidR="00C35D21" w:rsidRPr="001F0878" w:rsidRDefault="00C35D21" w:rsidP="008F09F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42F897C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sz w:val="18"/>
                <w:szCs w:val="18"/>
              </w:rPr>
              <w:t>T</w:t>
            </w:r>
            <w:r w:rsidRPr="001F0878">
              <w:rPr>
                <w:rFonts w:cs="Arial"/>
                <w:b/>
                <w:bCs/>
                <w:sz w:val="18"/>
                <w:szCs w:val="18"/>
                <w:vertAlign w:val="subscript"/>
              </w:rPr>
              <w:t>TM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EBA39A7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sz w:val="18"/>
                <w:szCs w:val="18"/>
              </w:rPr>
              <w:t>T</w:t>
            </w:r>
            <w:r w:rsidRPr="001F0878">
              <w:rPr>
                <w:rFonts w:cs="Arial"/>
                <w:b/>
                <w:bCs/>
                <w:sz w:val="18"/>
                <w:szCs w:val="18"/>
                <w:vertAlign w:val="subscript"/>
              </w:rPr>
              <w:t>EM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942B32D" w14:textId="2DFBEC59" w:rsidR="00C35D21" w:rsidRPr="001F0878" w:rsidRDefault="00014F0D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sz w:val="18"/>
                <w:szCs w:val="18"/>
                <w:vertAlign w:val="subscript"/>
              </w:rPr>
              <w:t>rm</w:t>
            </w:r>
            <w:r w:rsidR="00C35D21" w:rsidRPr="001F0878">
              <w:rPr>
                <w:rFonts w:cs="Arial"/>
                <w:b/>
                <w:bCs/>
                <w:sz w:val="18"/>
                <w:szCs w:val="18"/>
              </w:rPr>
              <w:t>T</w:t>
            </w:r>
            <w:r w:rsidR="00C35D21" w:rsidRPr="001F0878">
              <w:rPr>
                <w:rFonts w:cs="Arial"/>
                <w:b/>
                <w:bCs/>
                <w:sz w:val="18"/>
                <w:szCs w:val="18"/>
                <w:vertAlign w:val="subscript"/>
              </w:rPr>
              <w:t>CD2</w:t>
            </w:r>
            <w:r w:rsidR="00C35D21" w:rsidRPr="001F0878">
              <w:rPr>
                <w:rFonts w:cs="Arial"/>
                <w:b/>
                <w:bCs/>
                <w:sz w:val="18"/>
                <w:szCs w:val="18"/>
                <w:vertAlign w:val="superscript"/>
              </w:rPr>
              <w:t>high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EE0BAC3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sz w:val="18"/>
                <w:szCs w:val="18"/>
              </w:rPr>
              <w:t>T</w:t>
            </w:r>
            <w:r w:rsidRPr="001F0878">
              <w:rPr>
                <w:rFonts w:cs="Arial"/>
                <w:b/>
                <w:bCs/>
                <w:sz w:val="18"/>
                <w:szCs w:val="18"/>
                <w:vertAlign w:val="subscript"/>
              </w:rPr>
              <w:t>CD20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E699697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014F0D">
              <w:rPr>
                <w:rFonts w:cs="Arial"/>
                <w:b/>
                <w:bCs/>
                <w:sz w:val="18"/>
                <w:szCs w:val="18"/>
                <w:vertAlign w:val="subscript"/>
              </w:rPr>
              <w:t>c</w:t>
            </w:r>
            <w:r w:rsidRPr="001F0878">
              <w:rPr>
                <w:rFonts w:cs="Arial"/>
                <w:b/>
                <w:bCs/>
                <w:sz w:val="18"/>
                <w:szCs w:val="18"/>
              </w:rPr>
              <w:t>T</w:t>
            </w:r>
            <w:r w:rsidRPr="001F0878">
              <w:rPr>
                <w:rFonts w:cs="Arial"/>
                <w:b/>
                <w:bCs/>
                <w:sz w:val="18"/>
                <w:szCs w:val="18"/>
                <w:vertAlign w:val="subscript"/>
              </w:rPr>
              <w:t>FH</w:t>
            </w:r>
            <w:proofErr w:type="spellEnd"/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3C31133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sz w:val="18"/>
                <w:szCs w:val="18"/>
              </w:rPr>
              <w:t>T</w:t>
            </w:r>
            <w:r w:rsidRPr="001F0878">
              <w:rPr>
                <w:rFonts w:cs="Arial"/>
                <w:b/>
                <w:bCs/>
                <w:sz w:val="18"/>
                <w:szCs w:val="18"/>
                <w:vertAlign w:val="subscript"/>
              </w:rPr>
              <w:t>CM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D778C0C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sz w:val="18"/>
                <w:szCs w:val="18"/>
              </w:rPr>
              <w:t>T</w:t>
            </w:r>
            <w:r w:rsidRPr="001F0878">
              <w:rPr>
                <w:rFonts w:cs="Arial"/>
                <w:b/>
                <w:bCs/>
                <w:sz w:val="18"/>
                <w:szCs w:val="18"/>
                <w:vertAlign w:val="subscript"/>
              </w:rPr>
              <w:t>CD32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E447CE1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sz w:val="18"/>
                <w:szCs w:val="18"/>
              </w:rPr>
              <w:t>T</w:t>
            </w:r>
            <w:r w:rsidRPr="001F0878">
              <w:rPr>
                <w:rFonts w:cs="Arial"/>
                <w:b/>
                <w:bCs/>
                <w:sz w:val="18"/>
                <w:szCs w:val="18"/>
                <w:vertAlign w:val="subscript"/>
              </w:rPr>
              <w:t>CD4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4779962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sz w:val="18"/>
                <w:szCs w:val="18"/>
              </w:rPr>
              <w:t>T</w:t>
            </w:r>
            <w:r w:rsidRPr="001F0878">
              <w:rPr>
                <w:rFonts w:cs="Arial"/>
                <w:b/>
                <w:bCs/>
                <w:sz w:val="18"/>
                <w:szCs w:val="18"/>
                <w:vertAlign w:val="subscript"/>
              </w:rPr>
              <w:t>SCM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B440FAE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sz w:val="18"/>
                <w:szCs w:val="18"/>
              </w:rPr>
              <w:t>T</w:t>
            </w:r>
            <w:r w:rsidRPr="001F0878">
              <w:rPr>
                <w:rFonts w:cs="Arial"/>
                <w:b/>
                <w:bCs/>
                <w:sz w:val="18"/>
                <w:szCs w:val="18"/>
                <w:vertAlign w:val="subscript"/>
              </w:rPr>
              <w:t>N</w:t>
            </w:r>
          </w:p>
        </w:tc>
      </w:tr>
      <w:tr w:rsidR="00C35D21" w14:paraId="0631ED6C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noWrap/>
          </w:tcPr>
          <w:p w14:paraId="47E96423" w14:textId="77777777" w:rsidR="00C35D21" w:rsidRPr="001F0878" w:rsidRDefault="00C35D21" w:rsidP="008F09F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</w:tcPr>
          <w:p w14:paraId="5FB363DC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rho</w:t>
            </w:r>
          </w:p>
        </w:tc>
        <w:tc>
          <w:tcPr>
            <w:tcW w:w="662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00AE444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p.val</w:t>
            </w:r>
            <w:proofErr w:type="spellEnd"/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</w:tcPr>
          <w:p w14:paraId="3CE3A30D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rho</w:t>
            </w:r>
          </w:p>
        </w:tc>
        <w:tc>
          <w:tcPr>
            <w:tcW w:w="662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3F2F2DC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p.val</w:t>
            </w:r>
            <w:proofErr w:type="spellEnd"/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</w:tcPr>
          <w:p w14:paraId="1A5B8777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rho</w:t>
            </w:r>
          </w:p>
        </w:tc>
        <w:tc>
          <w:tcPr>
            <w:tcW w:w="662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446893C8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p.val</w:t>
            </w:r>
            <w:proofErr w:type="spellEnd"/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</w:tcPr>
          <w:p w14:paraId="7AFA384B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rho</w:t>
            </w:r>
          </w:p>
        </w:tc>
        <w:tc>
          <w:tcPr>
            <w:tcW w:w="662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6C4E90E0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p.val</w:t>
            </w:r>
            <w:proofErr w:type="spellEnd"/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</w:tcPr>
          <w:p w14:paraId="1D18D67E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rho</w:t>
            </w:r>
          </w:p>
        </w:tc>
        <w:tc>
          <w:tcPr>
            <w:tcW w:w="663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5CE94FA7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p.val</w:t>
            </w:r>
            <w:proofErr w:type="spellEnd"/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</w:tcPr>
          <w:p w14:paraId="7DA19620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rho</w:t>
            </w:r>
          </w:p>
        </w:tc>
        <w:tc>
          <w:tcPr>
            <w:tcW w:w="662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3B094F5F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p.val</w:t>
            </w:r>
            <w:proofErr w:type="spellEnd"/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</w:tcPr>
          <w:p w14:paraId="6F36D231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rho</w:t>
            </w:r>
          </w:p>
        </w:tc>
        <w:tc>
          <w:tcPr>
            <w:tcW w:w="662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52A841C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p.val</w:t>
            </w:r>
            <w:proofErr w:type="spellEnd"/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</w:tcPr>
          <w:p w14:paraId="6B1AE5A2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rho</w:t>
            </w:r>
          </w:p>
        </w:tc>
        <w:tc>
          <w:tcPr>
            <w:tcW w:w="662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01E8724A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p.val</w:t>
            </w:r>
            <w:proofErr w:type="spellEnd"/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</w:tcPr>
          <w:p w14:paraId="4D752CDD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rho</w:t>
            </w:r>
          </w:p>
        </w:tc>
        <w:tc>
          <w:tcPr>
            <w:tcW w:w="662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23470C08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p.val</w:t>
            </w:r>
            <w:proofErr w:type="spellEnd"/>
          </w:p>
        </w:tc>
        <w:tc>
          <w:tcPr>
            <w:tcW w:w="662" w:type="dxa"/>
            <w:tcBorders>
              <w:left w:val="single" w:sz="4" w:space="0" w:color="auto"/>
              <w:bottom w:val="single" w:sz="4" w:space="0" w:color="000000"/>
              <w:right w:val="single" w:sz="4" w:space="0" w:color="FFFFFF" w:themeColor="background1"/>
            </w:tcBorders>
            <w:noWrap/>
            <w:vAlign w:val="center"/>
          </w:tcPr>
          <w:p w14:paraId="77A54F0B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rho</w:t>
            </w:r>
          </w:p>
        </w:tc>
        <w:tc>
          <w:tcPr>
            <w:tcW w:w="663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14:paraId="1BD6456B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1F0878">
              <w:rPr>
                <w:rFonts w:cs="Arial"/>
                <w:b/>
                <w:bCs/>
                <w:color w:val="000000"/>
                <w:sz w:val="16"/>
                <w:szCs w:val="16"/>
              </w:rPr>
              <w:t>p.val</w:t>
            </w:r>
            <w:proofErr w:type="spellEnd"/>
          </w:p>
        </w:tc>
      </w:tr>
      <w:tr w:rsidR="00C35D21" w14:paraId="41341E46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446DE9A7" w14:textId="77777777" w:rsidR="00C35D21" w:rsidRPr="001F0878" w:rsidRDefault="00C35D21" w:rsidP="008F09F5">
            <w:pPr>
              <w:spacing w:after="0" w:line="240" w:lineRule="auto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bCs/>
                <w:sz w:val="18"/>
                <w:szCs w:val="18"/>
              </w:rPr>
              <w:t>Clinical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 xml:space="preserve"> variable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47A985F5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4D84DD1F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D23D549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62BA485B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1F76A832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261F578A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1B6E06A7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6701ED03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4FEE7CB5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0B3305D2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3F730981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3B4066E4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30B8082E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1F1E8DE7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2368B71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3190548E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090891A6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28C83A6A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475B553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52B9E933" w14:textId="77777777" w:rsidR="00C35D21" w:rsidRPr="001F0878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35D21" w14:paraId="18578A14" w14:textId="77777777" w:rsidTr="008F09F5">
        <w:trPr>
          <w:trHeight w:val="4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77A279E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r w:rsidRPr="00902DCD">
              <w:rPr>
                <w:rFonts w:cs="Arial"/>
                <w:sz w:val="16"/>
                <w:szCs w:val="16"/>
              </w:rPr>
              <w:t xml:space="preserve">Time </w:t>
            </w:r>
            <w:proofErr w:type="spellStart"/>
            <w:r w:rsidRPr="00902DCD">
              <w:rPr>
                <w:rFonts w:cs="Arial"/>
                <w:sz w:val="16"/>
                <w:szCs w:val="16"/>
              </w:rPr>
              <w:t>from</w:t>
            </w:r>
            <w:proofErr w:type="spellEnd"/>
            <w:r w:rsidRPr="00902DCD">
              <w:rPr>
                <w:rFonts w:cs="Arial"/>
                <w:sz w:val="16"/>
                <w:szCs w:val="16"/>
              </w:rPr>
              <w:t xml:space="preserve"> diagnosis (</w:t>
            </w:r>
            <w:proofErr w:type="spellStart"/>
            <w:r w:rsidRPr="00902DCD">
              <w:rPr>
                <w:rFonts w:cs="Arial"/>
                <w:sz w:val="16"/>
                <w:szCs w:val="16"/>
              </w:rPr>
              <w:t>years</w:t>
            </w:r>
            <w:proofErr w:type="spellEnd"/>
            <w:r w:rsidRPr="00902DCD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4E971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6080EA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E26CB5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153F56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CF9D21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6FCE71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F3A1C3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359796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A92E4A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5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05A566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4B1535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1D6BA4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5B4E1D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7493A8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F57B1D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24FADD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5CE399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383960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A1EFA9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9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1800BF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77</w:t>
            </w:r>
          </w:p>
        </w:tc>
      </w:tr>
      <w:tr w:rsidR="00C35D21" w14:paraId="070CB876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158CD19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02DCD">
              <w:rPr>
                <w:rFonts w:cs="Arial"/>
                <w:sz w:val="16"/>
                <w:szCs w:val="16"/>
                <w:lang w:val="en-US"/>
              </w:rPr>
              <w:t xml:space="preserve">Minimum CD4 cell count 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6C11BE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957AB3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34FDEB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5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A1F800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580325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217EF3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B42343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5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5D9937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6FA4D4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8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B72DCC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08DA02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446DA5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D33A02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093442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CAAFD3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6C0E76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17AE14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3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2223F0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6D8091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3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8E2922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8</w:t>
            </w:r>
          </w:p>
        </w:tc>
      </w:tr>
      <w:tr w:rsidR="00C35D21" w14:paraId="55CF8ECB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E0D2A63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02DCD">
              <w:rPr>
                <w:rFonts w:cs="Arial"/>
                <w:sz w:val="16"/>
                <w:szCs w:val="16"/>
              </w:rPr>
              <w:t>Years</w:t>
            </w:r>
            <w:proofErr w:type="spellEnd"/>
            <w:r w:rsidRPr="00902DCD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02DCD">
              <w:rPr>
                <w:rFonts w:cs="Arial"/>
                <w:sz w:val="16"/>
                <w:szCs w:val="16"/>
              </w:rPr>
              <w:t>with</w:t>
            </w:r>
            <w:proofErr w:type="spellEnd"/>
            <w:r w:rsidRPr="00902DCD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02DCD">
              <w:rPr>
                <w:rFonts w:cs="Arial"/>
                <w:sz w:val="16"/>
                <w:szCs w:val="16"/>
              </w:rPr>
              <w:t>undetectable</w:t>
            </w:r>
            <w:proofErr w:type="spellEnd"/>
            <w:r w:rsidRPr="00902DCD">
              <w:rPr>
                <w:rFonts w:cs="Arial"/>
                <w:sz w:val="16"/>
                <w:szCs w:val="16"/>
              </w:rPr>
              <w:t xml:space="preserve"> VL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A1FCF3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15C394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A0D642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EC726F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92DED6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1F959F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9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5FC3E0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8E382D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B1EF06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56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CF8B2A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BE9617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34DEF8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FEBA05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D739C5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742D62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A1DA64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E81AA8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F7876C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B7199C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8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025D0F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3</w:t>
            </w:r>
          </w:p>
        </w:tc>
      </w:tr>
      <w:tr w:rsidR="00C35D21" w14:paraId="44EE5C3C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6A5D884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02DCD">
              <w:rPr>
                <w:rFonts w:cs="Arial"/>
                <w:sz w:val="16"/>
                <w:szCs w:val="16"/>
              </w:rPr>
              <w:t>Maximum</w:t>
            </w:r>
            <w:proofErr w:type="spellEnd"/>
            <w:r w:rsidRPr="00902DCD">
              <w:rPr>
                <w:rFonts w:cs="Arial"/>
                <w:sz w:val="16"/>
                <w:szCs w:val="16"/>
              </w:rPr>
              <w:t xml:space="preserve"> viral load 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370007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ACEBE2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860DD3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713700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FBDAFB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B0A939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9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FCBC8D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7E5A00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F39DD6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5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9F07C1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9D60C0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398117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BE26FB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5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8E4EB3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120831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75292C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5D4B7D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C9CFEF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DEDC6A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3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5EB0A1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6</w:t>
            </w:r>
          </w:p>
        </w:tc>
      </w:tr>
      <w:tr w:rsidR="00C35D21" w14:paraId="78C573CF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075541C4" w14:textId="77777777" w:rsidR="00C35D21" w:rsidRPr="001F0878" w:rsidRDefault="00C35D21" w:rsidP="008F09F5">
            <w:pPr>
              <w:spacing w:after="0" w:line="240" w:lineRule="auto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Virological variables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6CC8B91E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6B72A796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89410B7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5352139F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0EC79E1F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1B09B932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5F1273E7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61F53C5C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18196E4A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22A8D0B2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415AFEE7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5AF1AD45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0491299B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4FF5C43F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27693C8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3A1032E7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1A7D9A31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5F910E35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5ADB013C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1ECB4FEA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35D21" w14:paraId="63706D6E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9F8C80E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r w:rsidRPr="00902DCD">
              <w:rPr>
                <w:rFonts w:cs="Arial"/>
                <w:sz w:val="16"/>
                <w:szCs w:val="16"/>
              </w:rPr>
              <w:t>usVL (copies/ml plasma)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81FA4A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0FCF6F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39AEFB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7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9EC249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344832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668684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E744D7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5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ECCD5D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334DD3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70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E16883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173FFD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A2AE0D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A00EDC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6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0AFACD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E856B2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F6C648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C58583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7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43D2E6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A29883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66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65AC62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1</w:t>
            </w:r>
          </w:p>
        </w:tc>
      </w:tr>
      <w:tr w:rsidR="00C35D21" w14:paraId="7B795F8D" w14:textId="77777777" w:rsidTr="00014F0D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B22F5B1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r w:rsidRPr="00902DCD">
              <w:rPr>
                <w:rFonts w:cs="Arial"/>
                <w:sz w:val="16"/>
                <w:szCs w:val="16"/>
              </w:rPr>
              <w:t>%HIV-1 RNA</w:t>
            </w:r>
            <w:r w:rsidRPr="00902DCD">
              <w:rPr>
                <w:rFonts w:cs="Arial"/>
                <w:sz w:val="16"/>
                <w:szCs w:val="16"/>
                <w:vertAlign w:val="superscript"/>
              </w:rPr>
              <w:t>+</w:t>
            </w:r>
            <w:r w:rsidRPr="00902DCD">
              <w:rPr>
                <w:rFonts w:cs="Arial"/>
                <w:sz w:val="16"/>
                <w:szCs w:val="16"/>
              </w:rPr>
              <w:t xml:space="preserve"> cells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738743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7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BD072E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6D5A00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C67F8C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1BC04097" w14:textId="0CDDCE0F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397AA737" w14:textId="5019E7C8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16DB1F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851010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6A27C5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2899C1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435901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5E6BB7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FB2CC0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948FAE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FCF81F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-0.6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6BA6E4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9244E97" w14:textId="68D408ED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70E7B950" w14:textId="4F1B63E4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04BD36B1" w14:textId="345F826D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69E7C4E4" w14:textId="3436C63B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35D21" w14:paraId="1D97AF40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7A53A6AB" w14:textId="77777777" w:rsidR="00C35D21" w:rsidRPr="001F0878" w:rsidRDefault="00C35D21" w:rsidP="008F09F5">
            <w:pPr>
              <w:spacing w:after="0" w:line="240" w:lineRule="auto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"/>
                <w:b/>
                <w:bCs/>
                <w:sz w:val="18"/>
                <w:szCs w:val="18"/>
              </w:rPr>
              <w:t>Cytokines</w:t>
            </w:r>
            <w:proofErr w:type="spellEnd"/>
            <w:r>
              <w:rPr>
                <w:rFonts w:cs="Arial"/>
                <w:b/>
                <w:bCs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cs="Arial"/>
                <w:b/>
                <w:bCs/>
                <w:sz w:val="18"/>
                <w:szCs w:val="18"/>
              </w:rPr>
              <w:t>chemokines</w:t>
            </w:r>
            <w:proofErr w:type="spellEnd"/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62DF776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5C7B681F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055649A7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5A543DB8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6CD0A291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1AF99601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3FC6B9E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35B982A3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28D572F8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1FA86013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197A736D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09AACAC2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83123C1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1035948F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7290E5B9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3BC9D7C1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4966D02B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084CDF49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14:paraId="081EA8F2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</w:tcPr>
          <w:p w14:paraId="1B4412F3" w14:textId="77777777" w:rsidR="00C35D21" w:rsidRPr="00014F0D" w:rsidRDefault="00C35D21" w:rsidP="008F09F5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C35D21" w14:paraId="45D7C0C0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F2ADBDA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02DCD">
              <w:rPr>
                <w:rFonts w:cs="Arial"/>
                <w:sz w:val="16"/>
                <w:szCs w:val="16"/>
              </w:rPr>
              <w:t>IFNɣ</w:t>
            </w:r>
            <w:proofErr w:type="spellEnd"/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A411D7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F149EA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5170B2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014216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F52296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E0B759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8AAF08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0DA609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4B8F3E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-0.59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67287D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2D30F0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5F4BFB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96C659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-0.6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E831B7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6C17F7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844E7E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6816EA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-0.5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E7F899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DCE15D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3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62789A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2</w:t>
            </w:r>
          </w:p>
        </w:tc>
      </w:tr>
      <w:tr w:rsidR="00C35D21" w14:paraId="686A7BEE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10A68BC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r w:rsidRPr="00902DCD">
              <w:rPr>
                <w:rFonts w:cs="Arial"/>
                <w:sz w:val="16"/>
                <w:szCs w:val="16"/>
              </w:rPr>
              <w:t>IL12p7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760A5C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1C38C1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5E255C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701F92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1BFB8A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31B27E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3D65E8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1F413F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BAEBEC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6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9DA90A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0ECD3E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i/>
                <w:sz w:val="18"/>
                <w:szCs w:val="18"/>
              </w:rPr>
            </w:pPr>
            <w:r w:rsidRPr="00014F0D">
              <w:rPr>
                <w:rFonts w:cs="Arial"/>
                <w:i/>
                <w:sz w:val="18"/>
                <w:szCs w:val="18"/>
              </w:rPr>
              <w:t>-0.1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88B02D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i/>
                <w:sz w:val="18"/>
                <w:szCs w:val="18"/>
              </w:rPr>
            </w:pPr>
            <w:r w:rsidRPr="00014F0D">
              <w:rPr>
                <w:rFonts w:cs="Arial"/>
                <w:i/>
                <w:sz w:val="18"/>
                <w:szCs w:val="18"/>
              </w:rPr>
              <w:t>0.7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7F8C07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CFD13E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3F04AC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470D68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7E28CF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947126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69B0E5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4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5819CD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4</w:t>
            </w:r>
          </w:p>
        </w:tc>
      </w:tr>
      <w:tr w:rsidR="00C35D21" w14:paraId="41D8E1DB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8215085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r w:rsidRPr="00902DCD">
              <w:rPr>
                <w:rFonts w:cs="Arial"/>
                <w:sz w:val="16"/>
                <w:szCs w:val="16"/>
              </w:rPr>
              <w:t>IL17a/CTLA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11AF03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-0.7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17DFEB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9A0932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03B457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CE4ECC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-0.5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55D570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8DF95B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480150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0B29AA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4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EE504D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2F6863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-0.5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687BFF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0DCA51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5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BB7853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A7F02A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595687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FD5154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-0.5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C9E87F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8D388B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6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62FC65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7</w:t>
            </w:r>
          </w:p>
        </w:tc>
      </w:tr>
      <w:tr w:rsidR="00C35D21" w14:paraId="479C75C7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85D57C4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r w:rsidRPr="00902DCD">
              <w:rPr>
                <w:rFonts w:cs="Arial"/>
                <w:sz w:val="16"/>
                <w:szCs w:val="16"/>
              </w:rPr>
              <w:t>IL1b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FFCBF6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E48FF3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7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17468A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9DFAFE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56CE81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E10C81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4DA1A3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E2C785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B124D1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7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8246C4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85BDD5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746B60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EC32F6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0FF112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441298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2E31AA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D814C4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4575B8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7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65FACA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9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F6E5AC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1</w:t>
            </w:r>
          </w:p>
        </w:tc>
      </w:tr>
      <w:tr w:rsidR="00C35D21" w14:paraId="6246014A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85F4136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r w:rsidRPr="00902DCD">
              <w:rPr>
                <w:rFonts w:cs="Arial"/>
                <w:sz w:val="16"/>
                <w:szCs w:val="16"/>
              </w:rPr>
              <w:t>IL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955A05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4F5F14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A35A39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6D24C5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CC7C06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62D39F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015669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00D68A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7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D739DB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5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775416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85BE04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7B8741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A4A5DD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1FEBF8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50636E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A75BAE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7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18FE81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8C8833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7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F5EB75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0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FAD313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8</w:t>
            </w:r>
          </w:p>
        </w:tc>
      </w:tr>
      <w:tr w:rsidR="00C35D21" w14:paraId="42EE080C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2AC6CE5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r w:rsidRPr="00902DCD">
              <w:rPr>
                <w:rFonts w:cs="Arial"/>
                <w:sz w:val="16"/>
                <w:szCs w:val="16"/>
              </w:rPr>
              <w:t>IL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BDA4E1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0F23AA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7C09C9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3432B3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2DE7E5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CA22F9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507BB9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4B4A20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0B9421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E29016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627F48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5DDDC8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B61108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5C34EB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0B006F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C072F6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AB36DA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08329B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2E511B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2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8E5CCC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8</w:t>
            </w:r>
          </w:p>
        </w:tc>
      </w:tr>
      <w:tr w:rsidR="00C35D21" w14:paraId="410B695F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0B783B5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r w:rsidRPr="00902DCD">
              <w:rPr>
                <w:rFonts w:cs="Arial"/>
                <w:sz w:val="16"/>
                <w:szCs w:val="16"/>
              </w:rPr>
              <w:t>IP10/CXCL1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B449E4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279F13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9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B27FE3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85023A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575775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66F459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9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5CE035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B638EC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56A390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9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71A59E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8F7814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A28626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A53034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DB24F5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1C9B1A5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54D817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5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96CD5F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F58A0B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619A93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517CEFE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96</w:t>
            </w:r>
          </w:p>
        </w:tc>
      </w:tr>
      <w:tr w:rsidR="00C35D21" w14:paraId="256351BE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DD64B28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r w:rsidRPr="00902DCD">
              <w:rPr>
                <w:rFonts w:cs="Arial"/>
                <w:sz w:val="16"/>
                <w:szCs w:val="16"/>
              </w:rPr>
              <w:t>MCP1/CCL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10E421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B09DF8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4D1AF0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B33E5E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10874C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C752C2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62B5B3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857037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D2C550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36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8C5D55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8972E1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ACF47D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9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2D042B7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4047A2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ACE0E2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E025AB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7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5B5F092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7EFF65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7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BCB20A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6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3AB0A2D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7</w:t>
            </w:r>
          </w:p>
        </w:tc>
      </w:tr>
      <w:tr w:rsidR="00C35D21" w14:paraId="35BD9F01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E43BEBC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r w:rsidRPr="00902DCD">
              <w:rPr>
                <w:rFonts w:cs="Arial"/>
                <w:sz w:val="16"/>
                <w:szCs w:val="16"/>
              </w:rPr>
              <w:t>MIP1b/CCL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7F934E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E6F261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3915CFB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4CFA8A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7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7D8504F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31BBDA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A47DF1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245BE4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8A1BCF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3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7FDAAC9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9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31C066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652F814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3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A7E658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0E0A688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4059C802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4F5AC5F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868D13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1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182F384C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668F851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20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  <w:vAlign w:val="center"/>
            <w:hideMark/>
          </w:tcPr>
          <w:p w14:paraId="2AF28AA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48</w:t>
            </w:r>
          </w:p>
        </w:tc>
      </w:tr>
      <w:tr w:rsidR="00C35D21" w14:paraId="734CB934" w14:textId="77777777" w:rsidTr="008F09F5">
        <w:trPr>
          <w:trHeight w:val="300"/>
        </w:trPr>
        <w:tc>
          <w:tcPr>
            <w:tcW w:w="17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9B2A5" w14:textId="77777777" w:rsidR="00C35D21" w:rsidRPr="00902DCD" w:rsidRDefault="00C35D21" w:rsidP="008F09F5">
            <w:pPr>
              <w:spacing w:after="120" w:line="240" w:lineRule="auto"/>
              <w:ind w:left="181"/>
              <w:jc w:val="left"/>
              <w:rPr>
                <w:rFonts w:cs="Arial"/>
                <w:sz w:val="16"/>
                <w:szCs w:val="16"/>
              </w:rPr>
            </w:pPr>
            <w:r w:rsidRPr="00902DCD">
              <w:rPr>
                <w:rFonts w:cs="Arial"/>
                <w:sz w:val="16"/>
                <w:szCs w:val="16"/>
              </w:rPr>
              <w:t>TNF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2B973025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3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1ECADD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52596ECE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CAB9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375019D3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0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B763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82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47F1F4A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50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406C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0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54C60000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31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AE0C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58F32C1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-0.58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AC984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3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A3197A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-0.59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3E58A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4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3D9D358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-0.5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DCCAF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b/>
                <w:bCs/>
                <w:i/>
                <w:sz w:val="18"/>
                <w:szCs w:val="18"/>
              </w:rPr>
            </w:pPr>
            <w:r w:rsidRPr="00014F0D">
              <w:rPr>
                <w:rFonts w:cs="Arial"/>
                <w:b/>
                <w:bCs/>
                <w:i/>
                <w:sz w:val="18"/>
                <w:szCs w:val="18"/>
              </w:rPr>
              <w:t>0.05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8F216D7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37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2F199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21</w:t>
            </w:r>
          </w:p>
        </w:tc>
        <w:tc>
          <w:tcPr>
            <w:tcW w:w="66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50DB5CF6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-0.43</w:t>
            </w:r>
          </w:p>
        </w:tc>
        <w:tc>
          <w:tcPr>
            <w:tcW w:w="6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A362B" w14:textId="77777777" w:rsidR="00C35D21" w:rsidRPr="00014F0D" w:rsidRDefault="00C35D21" w:rsidP="008F09F5">
            <w:pPr>
              <w:spacing w:after="12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014F0D">
              <w:rPr>
                <w:rFonts w:cs="Arial"/>
                <w:sz w:val="18"/>
                <w:szCs w:val="18"/>
              </w:rPr>
              <w:t>0.12</w:t>
            </w:r>
          </w:p>
        </w:tc>
      </w:tr>
    </w:tbl>
    <w:p w14:paraId="297772A4" w14:textId="77777777" w:rsidR="00310828" w:rsidRPr="0085703E" w:rsidRDefault="00310828" w:rsidP="00014F0D">
      <w:pPr>
        <w:spacing w:after="160" w:line="259" w:lineRule="auto"/>
        <w:jc w:val="left"/>
        <w:rPr>
          <w:rFonts w:cs="Arial"/>
          <w:sz w:val="20"/>
          <w:szCs w:val="20"/>
        </w:rPr>
      </w:pPr>
    </w:p>
    <w:sectPr w:rsidR="00310828" w:rsidRPr="0085703E" w:rsidSect="00014F0D">
      <w:pgSz w:w="16838" w:h="11906" w:orient="landscape"/>
      <w:pgMar w:top="1135" w:right="1418" w:bottom="1418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FA7"/>
    <w:rsid w:val="00014F0D"/>
    <w:rsid w:val="00052D68"/>
    <w:rsid w:val="00121FA7"/>
    <w:rsid w:val="001F0878"/>
    <w:rsid w:val="0022210C"/>
    <w:rsid w:val="00252D17"/>
    <w:rsid w:val="00277F87"/>
    <w:rsid w:val="00310828"/>
    <w:rsid w:val="00336D2A"/>
    <w:rsid w:val="00385E08"/>
    <w:rsid w:val="003E2AB3"/>
    <w:rsid w:val="00480BF1"/>
    <w:rsid w:val="004C3397"/>
    <w:rsid w:val="00507A1F"/>
    <w:rsid w:val="005F54AF"/>
    <w:rsid w:val="006705B7"/>
    <w:rsid w:val="0085703E"/>
    <w:rsid w:val="00884AA0"/>
    <w:rsid w:val="00902DCD"/>
    <w:rsid w:val="009658FB"/>
    <w:rsid w:val="00BE6FF0"/>
    <w:rsid w:val="00C35D21"/>
    <w:rsid w:val="00E8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DED98"/>
  <w15:chartTrackingRefBased/>
  <w15:docId w15:val="{D456D73D-0C00-4740-8ECE-F159E2BB8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397"/>
    <w:pPr>
      <w:spacing w:after="240" w:line="360" w:lineRule="auto"/>
      <w:jc w:val="both"/>
    </w:pPr>
    <w:rPr>
      <w:rFonts w:ascii="Arial" w:hAnsi="Arial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21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detablaclara">
    <w:name w:val="Grid Table Light"/>
    <w:basedOn w:val="Tablanormal"/>
    <w:uiPriority w:val="40"/>
    <w:rsid w:val="002221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170E20-2FC2-4424-966E-E9BA3909D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siCaixa</Company>
  <LinksUpToDate>false</LinksUpToDate>
  <CharactersWithSpaces>2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Galvez</dc:creator>
  <cp:lastModifiedBy>Cristina Galvez</cp:lastModifiedBy>
  <cp:revision>3</cp:revision>
  <dcterms:created xsi:type="dcterms:W3CDTF">2021-10-13T09:16:00Z</dcterms:created>
  <dcterms:modified xsi:type="dcterms:W3CDTF">2021-10-21T07:30:00Z</dcterms:modified>
</cp:coreProperties>
</file>